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851" w:rsidRPr="0001701F" w:rsidRDefault="00B45851" w:rsidP="00B45851">
      <w:pPr>
        <w:pStyle w:val="Geenafstand"/>
        <w:rPr>
          <w:rFonts w:ascii="Arial" w:hAnsi="Arial" w:cs="Arial"/>
          <w:b/>
          <w:sz w:val="20"/>
          <w:szCs w:val="20"/>
        </w:rPr>
      </w:pPr>
      <w:r w:rsidRPr="0001701F">
        <w:rPr>
          <w:rFonts w:ascii="Arial" w:hAnsi="Arial" w:cs="Arial"/>
          <w:b/>
          <w:sz w:val="20"/>
          <w:szCs w:val="20"/>
        </w:rPr>
        <w:t>Supporting Information 2</w:t>
      </w:r>
    </w:p>
    <w:p w:rsidR="00B45851" w:rsidRPr="0001701F" w:rsidRDefault="00B45851" w:rsidP="00B4585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10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23"/>
        <w:gridCol w:w="2145"/>
        <w:gridCol w:w="6870"/>
      </w:tblGrid>
      <w:tr w:rsidR="00B45851" w:rsidRPr="008758D1" w:rsidTr="005D2418">
        <w:tc>
          <w:tcPr>
            <w:tcW w:w="3168" w:type="dxa"/>
            <w:gridSpan w:val="2"/>
            <w:shd w:val="clear" w:color="auto" w:fill="D9D9D9" w:themeFill="background1" w:themeFillShade="D9"/>
          </w:tcPr>
          <w:p w:rsidR="00B45851" w:rsidRPr="0001701F" w:rsidRDefault="00B45851" w:rsidP="005D24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6870" w:type="dxa"/>
            <w:shd w:val="clear" w:color="auto" w:fill="D9D9D9" w:themeFill="background1" w:themeFillShade="D9"/>
          </w:tcPr>
          <w:p w:rsidR="00B45851" w:rsidRPr="0001701F" w:rsidRDefault="00B45851" w:rsidP="005D24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/>
                <w:sz w:val="20"/>
                <w:szCs w:val="20"/>
                <w:lang w:val="en-GB"/>
              </w:rPr>
              <w:t>Criteria to score as adequately reported</w:t>
            </w:r>
          </w:p>
        </w:tc>
      </w:tr>
      <w:tr w:rsidR="00B45851" w:rsidRPr="0001701F" w:rsidTr="005D2418">
        <w:tc>
          <w:tcPr>
            <w:tcW w:w="10038" w:type="dxa"/>
            <w:gridSpan w:val="3"/>
          </w:tcPr>
          <w:p w:rsidR="00B45851" w:rsidRPr="0001701F" w:rsidRDefault="00B45851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Title 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The title contained </w:t>
            </w: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systematic review</w:t>
            </w: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 and/or </w:t>
            </w: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meta-analysis</w:t>
            </w: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01701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</w:t>
            </w:r>
          </w:p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5851" w:rsidRPr="0001701F" w:rsidTr="005D2418">
        <w:tc>
          <w:tcPr>
            <w:tcW w:w="10038" w:type="dxa"/>
            <w:gridSpan w:val="3"/>
          </w:tcPr>
          <w:p w:rsidR="00B45851" w:rsidRPr="0001701F" w:rsidRDefault="00B45851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Abstract</w:t>
            </w:r>
          </w:p>
        </w:tc>
      </w:tr>
      <w:tr w:rsidR="00B45851" w:rsidRPr="0001701F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pStyle w:val="Geenafstand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nl-NL" w:eastAsia="nl-NL"/>
              </w:rPr>
              <w:t xml:space="preserve">See </w:t>
            </w:r>
            <w:proofErr w:type="spellStart"/>
            <w:r w:rsidRPr="0001701F">
              <w:rPr>
                <w:rFonts w:ascii="Arial" w:hAnsi="Arial" w:cs="Arial"/>
                <w:i/>
                <w:sz w:val="20"/>
                <w:szCs w:val="20"/>
                <w:lang w:val="nl-NL" w:eastAsia="nl-NL"/>
              </w:rPr>
              <w:t>Supporting</w:t>
            </w:r>
            <w:proofErr w:type="spellEnd"/>
            <w:r w:rsidRPr="0001701F">
              <w:rPr>
                <w:rFonts w:ascii="Arial" w:hAnsi="Arial" w:cs="Arial"/>
                <w:i/>
                <w:sz w:val="20"/>
                <w:szCs w:val="20"/>
                <w:lang w:val="nl-NL" w:eastAsia="nl-NL"/>
              </w:rPr>
              <w:t xml:space="preserve"> Information 3</w:t>
            </w:r>
            <w:r w:rsidRPr="0001701F">
              <w:rPr>
                <w:rFonts w:ascii="Arial" w:hAnsi="Arial" w:cs="Arial"/>
                <w:sz w:val="20"/>
                <w:szCs w:val="20"/>
                <w:lang w:val="nl-NL" w:eastAsia="nl-NL"/>
              </w:rPr>
              <w:t>.</w:t>
            </w:r>
          </w:p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5851" w:rsidRPr="0001701F" w:rsidTr="005D2418">
        <w:tc>
          <w:tcPr>
            <w:tcW w:w="10038" w:type="dxa"/>
            <w:gridSpan w:val="3"/>
          </w:tcPr>
          <w:p w:rsidR="00B45851" w:rsidRPr="0001701F" w:rsidRDefault="00B45851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Introduction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ationale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rationale for the review was described in the context of what was already known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objective of the study with reference to Patients, Interventions, Comparisons, Outcomes and Study design (PICOS) was reported.</w:t>
            </w:r>
          </w:p>
        </w:tc>
      </w:tr>
      <w:tr w:rsidR="00B45851" w:rsidRPr="0001701F" w:rsidTr="005D2418">
        <w:tc>
          <w:tcPr>
            <w:tcW w:w="10038" w:type="dxa"/>
            <w:gridSpan w:val="3"/>
          </w:tcPr>
          <w:p w:rsidR="00B45851" w:rsidRPr="0001701F" w:rsidRDefault="00B45851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Methods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Protocol and registration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It was described if a research protocol was available and where it could be accessed and, if available, the registration number was provided.</w:t>
            </w:r>
            <w:r w:rsidRPr="0001701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$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udy characteristics (PICOS) and report characteristics used as criteria for inclusion were specifi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Information sourc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All information sources and date of last search were describ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earch syntax for at least one database was presented, either in the full text or as an appendix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udy selection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process for selecting studies (screening, inclusion, critical appraisal, data analysis) was stat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Data collection proces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methods for data extraction from included studies was report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Data item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variables that were to be extracted were not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isk of bias in individual studi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methods to assess risk of bias of individual studies were report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ummary measur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Principal summary measures were describ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4*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ynthesis of result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methods of combining results were reported (in case of a meta-analysis)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isk of bias across studi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methods to assess risk of bias across studies (e.g. publication bias) was describ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6*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Additional analys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methods for additional analyses were reported (in case of meta-analysis).</w:t>
            </w:r>
          </w:p>
        </w:tc>
      </w:tr>
      <w:tr w:rsidR="00B45851" w:rsidRPr="0001701F" w:rsidTr="005D2418">
        <w:tc>
          <w:tcPr>
            <w:tcW w:w="10038" w:type="dxa"/>
            <w:gridSpan w:val="3"/>
          </w:tcPr>
          <w:p w:rsidR="00B45851" w:rsidRPr="0001701F" w:rsidRDefault="00B45851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Results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udy selection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Numbers of studies screened, assessed and included were provided with reasons for exclusions. Ideally, a flow diagram was present, but this was not obligatory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udy characteristic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udy characteristics (PICOS, number of patients, follow up time) that were extracted were described for each study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isk of bias within studi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The results of the assessment of the risk of bias (item 12) for each study were reported. </w:t>
            </w:r>
          </w:p>
        </w:tc>
      </w:tr>
      <w:tr w:rsidR="00B45851" w:rsidRPr="0001701F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esults of individual studi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ummary data for each intervention group on all assessed outcomes for each study were presented. A forest plot was not obligatory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21 * </w:t>
            </w:r>
            <w:r w:rsidRPr="0001701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ynthesis of result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main results of the review are reported. In case of meta-analyses, confidence intervals and measures of consistency were describ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isk of bias across studi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results of the assessment of risk of bias across studies (item 15) are present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3 *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Additional analyse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The results for additional analyses (item 16) were described. </w:t>
            </w:r>
          </w:p>
        </w:tc>
      </w:tr>
      <w:tr w:rsidR="00B45851" w:rsidRPr="0001701F" w:rsidTr="005D2418">
        <w:tc>
          <w:tcPr>
            <w:tcW w:w="10038" w:type="dxa"/>
            <w:gridSpan w:val="3"/>
          </w:tcPr>
          <w:p w:rsidR="00B45851" w:rsidRPr="0001701F" w:rsidRDefault="00B45851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Discussion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ummary of evidence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A summary of evidence was provided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5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Limitations at the level of included studies were discussed, as well as limitations at review level.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Conclusions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A general interpretation of the results was provided and directions for future research were stated.</w:t>
            </w:r>
          </w:p>
        </w:tc>
      </w:tr>
      <w:tr w:rsidR="00B45851" w:rsidRPr="0001701F" w:rsidTr="005D2418">
        <w:tc>
          <w:tcPr>
            <w:tcW w:w="10038" w:type="dxa"/>
            <w:gridSpan w:val="3"/>
          </w:tcPr>
          <w:p w:rsidR="00B45851" w:rsidRPr="0001701F" w:rsidRDefault="00B45851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Funding</w:t>
            </w:r>
          </w:p>
        </w:tc>
      </w:tr>
      <w:tr w:rsidR="00B45851" w:rsidRPr="008758D1" w:rsidTr="005D2418">
        <w:tc>
          <w:tcPr>
            <w:tcW w:w="1023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2145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6870" w:type="dxa"/>
          </w:tcPr>
          <w:p w:rsidR="00B45851" w:rsidRPr="0001701F" w:rsidRDefault="00B45851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ources of funding or other support and their roles in the review process were described.</w:t>
            </w:r>
          </w:p>
        </w:tc>
      </w:tr>
    </w:tbl>
    <w:p w:rsidR="00B45851" w:rsidRPr="0001701F" w:rsidRDefault="00B45851" w:rsidP="00B45851">
      <w:pPr>
        <w:rPr>
          <w:rFonts w:ascii="Arial" w:hAnsi="Arial" w:cs="Arial"/>
          <w:sz w:val="20"/>
          <w:szCs w:val="20"/>
          <w:lang w:val="en-GB"/>
        </w:rPr>
      </w:pPr>
    </w:p>
    <w:p w:rsidR="00B45851" w:rsidRPr="0001701F" w:rsidRDefault="00B45851" w:rsidP="00B45851">
      <w:pPr>
        <w:rPr>
          <w:rFonts w:ascii="Arial" w:hAnsi="Arial" w:cs="Arial"/>
          <w:sz w:val="20"/>
          <w:szCs w:val="20"/>
          <w:lang w:val="en-US"/>
        </w:rPr>
      </w:pPr>
    </w:p>
    <w:p w:rsidR="00557C5E" w:rsidRPr="00B45851" w:rsidRDefault="00557C5E">
      <w:pPr>
        <w:rPr>
          <w:lang w:val="en-US"/>
        </w:rPr>
      </w:pPr>
      <w:bookmarkStart w:id="0" w:name="_GoBack"/>
      <w:bookmarkEnd w:id="0"/>
    </w:p>
    <w:sectPr w:rsidR="00557C5E" w:rsidRPr="00B4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851"/>
    <w:rsid w:val="002154DF"/>
    <w:rsid w:val="00557C5E"/>
    <w:rsid w:val="00B2489D"/>
    <w:rsid w:val="00B4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58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B45851"/>
    <w:pPr>
      <w:spacing w:after="0" w:line="240" w:lineRule="auto"/>
    </w:pPr>
    <w:rPr>
      <w:rFonts w:eastAsia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458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B45851"/>
    <w:pPr>
      <w:spacing w:after="0" w:line="240" w:lineRule="auto"/>
    </w:pPr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F46C98</Template>
  <TotalTime>0</TotalTime>
  <Pages>2</Pages>
  <Words>487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Peters</cp:lastModifiedBy>
  <cp:revision>1</cp:revision>
  <dcterms:created xsi:type="dcterms:W3CDTF">2015-05-21T07:41:00Z</dcterms:created>
  <dcterms:modified xsi:type="dcterms:W3CDTF">2015-05-21T07:41:00Z</dcterms:modified>
</cp:coreProperties>
</file>